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949377" w14:textId="77777777" w:rsidR="00B12683" w:rsidRDefault="00B12683"/>
    <w:tbl>
      <w:tblPr>
        <w:tblW w:w="9720" w:type="dxa"/>
        <w:tblLook w:val="04A0" w:firstRow="1" w:lastRow="0" w:firstColumn="1" w:lastColumn="0" w:noHBand="0" w:noVBand="1"/>
      </w:tblPr>
      <w:tblGrid>
        <w:gridCol w:w="271"/>
        <w:gridCol w:w="2789"/>
        <w:gridCol w:w="2250"/>
        <w:gridCol w:w="1080"/>
        <w:gridCol w:w="2340"/>
        <w:gridCol w:w="990"/>
      </w:tblGrid>
      <w:tr w:rsidR="00B12683" w:rsidRPr="00B12683" w14:paraId="1A0D5BC8" w14:textId="77777777" w:rsidTr="00C02195">
        <w:trPr>
          <w:trHeight w:val="320"/>
        </w:trPr>
        <w:tc>
          <w:tcPr>
            <w:tcW w:w="97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2E14" w14:textId="62DA8660" w:rsidR="00B12683" w:rsidRPr="00B12683" w:rsidRDefault="00B12683" w:rsidP="00B1268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upplementary Table 2: Association between clinical and demographic factors and serum drug concentrations</w:t>
            </w:r>
          </w:p>
        </w:tc>
      </w:tr>
      <w:tr w:rsidR="00C02195" w:rsidRPr="00B12683" w14:paraId="33C48B4C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C912" w14:textId="77777777" w:rsidR="00B12683" w:rsidRPr="00B12683" w:rsidRDefault="00B12683" w:rsidP="00B1268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80F9" w14:textId="77777777" w:rsidR="00B12683" w:rsidRPr="00B12683" w:rsidRDefault="00B12683" w:rsidP="00B1268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843B" w14:textId="77777777" w:rsidR="00B12683" w:rsidRPr="00B12683" w:rsidRDefault="00B12683" w:rsidP="00B1268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B8FB" w14:textId="77777777" w:rsidR="00B12683" w:rsidRPr="00B12683" w:rsidRDefault="00B12683" w:rsidP="00B1268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3E16" w14:textId="77777777" w:rsidR="00B12683" w:rsidRPr="00B12683" w:rsidRDefault="00B12683" w:rsidP="00B1268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C814" w14:textId="77777777" w:rsidR="00B12683" w:rsidRPr="00B12683" w:rsidRDefault="00B12683" w:rsidP="00B1268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12683" w:rsidRPr="00B12683" w14:paraId="2AC4DA47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A8E5" w14:textId="77777777" w:rsidR="00B12683" w:rsidRPr="00B12683" w:rsidRDefault="00B12683" w:rsidP="00B1268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1B33" w14:textId="77777777" w:rsidR="00B12683" w:rsidRPr="00B12683" w:rsidRDefault="00B12683" w:rsidP="00B1268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74B4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ivariate Analysis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FCED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variate Analysis</w:t>
            </w:r>
          </w:p>
        </w:tc>
      </w:tr>
      <w:tr w:rsidR="00C02195" w:rsidRPr="00B12683" w14:paraId="13266A4C" w14:textId="77777777" w:rsidTr="00C02195">
        <w:trPr>
          <w:trHeight w:val="320"/>
        </w:trPr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F6A8E3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tibioti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9F729" w14:textId="17BE4A12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ameter Estimate (s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andard </w:t>
            </w: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ror</w:t>
            </w: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D2E8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70798" w14:textId="11E4C2AD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ameter Estimate (s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andard </w:t>
            </w: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ror</w:t>
            </w: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089D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-value</w:t>
            </w:r>
          </w:p>
        </w:tc>
      </w:tr>
      <w:tr w:rsidR="00C02195" w:rsidRPr="00B12683" w14:paraId="720A76F6" w14:textId="77777777" w:rsidTr="00C02195">
        <w:trPr>
          <w:trHeight w:val="320"/>
        </w:trPr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C8915E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closerin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9FFD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6268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2425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8844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0BA7AC2F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A88A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82A3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6C26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5 (0.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CBD8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CF5E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 (1.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9484D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</w:t>
            </w:r>
          </w:p>
        </w:tc>
      </w:tr>
      <w:tr w:rsidR="00C02195" w:rsidRPr="00B12683" w14:paraId="605C6467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4471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F73D3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 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3825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.1 (8.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E31F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E385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.9 (33.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3530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</w:tr>
      <w:tr w:rsidR="00C02195" w:rsidRPr="00B12683" w14:paraId="2943D979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A7D2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0C6A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igh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1247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 (0.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E0A7B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DE9C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DCEB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1FBEB8B8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AFFB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EC6C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eatini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ECEF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 (0.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76DA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3D7E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02BC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07DEDCD6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3D30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4C2D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-hour Sample time poi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505C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.8 (7.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B68F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5D53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F6AB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696A1325" w14:textId="77777777" w:rsidTr="00C02195">
        <w:trPr>
          <w:trHeight w:val="320"/>
        </w:trPr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CAA1A3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thambutol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9DEA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0095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4797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689C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08E7942F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50A1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F053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9710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 (0.0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24D7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38C1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20647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0FC0B2A4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8001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7714B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 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164D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 (0.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4975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0445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17ACD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260E857E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EF78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BE7F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igh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05F2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 (0.0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FFD6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9660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AE5A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111D872C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019A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27B7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eatini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8F36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 (0.0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11502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DA74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36C3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3B4435E3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76808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D036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-hour Sample time poi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68CE3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 (0.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7936B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F3722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2BCDD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78111205" w14:textId="77777777" w:rsidTr="00C02195">
        <w:trPr>
          <w:trHeight w:val="320"/>
        </w:trPr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D429DE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ipene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12C5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809B4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F4B7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DE69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3D5F1DF4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4CA4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0F1D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95B7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8 (0.0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E6094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D21A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FC19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3C7136EB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EF70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A4E56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 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315B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 (1.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E2A0D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2531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F94EF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0688569A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A1A6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4215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igh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053B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8 (0.0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38DF7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F4EE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0AC6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18266882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1169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BD37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eatini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B92D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 (0.0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D727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CAE9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1B06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4389AB3B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406F7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ED00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-hour Sample time poi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FE679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3 (1.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A91D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9B2CD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D2038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3C1F61AD" w14:textId="77777777" w:rsidTr="00C02195">
        <w:trPr>
          <w:trHeight w:val="320"/>
        </w:trPr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7ADAB1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oniazi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6D1F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40A2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8926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97236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34E393B7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FE72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11A9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6DB6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 (0.0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FDFEC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1D80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9D41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64B74E11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A9CD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DA8A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 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BB66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 (0.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F4AC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424C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85951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49F4D508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D39D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2E63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igh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6B93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 (0.0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8B78C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6B33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4862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7B83F574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7071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8567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eatini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9EE6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 (0.0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5DFA1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09EB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3B76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40DE16A3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C704F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4245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-hour Sample time poi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4140E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 (0.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1F67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B5C60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C449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64A1142E" w14:textId="77777777" w:rsidTr="00C02195">
        <w:trPr>
          <w:trHeight w:val="320"/>
        </w:trPr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173745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vofloxac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138E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FEFD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DF90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853B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377B67C5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0A32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3DFB4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D76D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 (0.0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A6509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EE73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285FF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508EF9D8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CC22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E67A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 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C403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 (1.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A44C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BF2A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9A02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56ED67B8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B960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4C8D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igh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8B4B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 (0.06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0C6CA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07AE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5EF2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428CD517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D6C8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A7CC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eatini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21BC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 (0.0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2753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88EC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A3A0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2E961F23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7B464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1C6D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-hour Sample time poi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F28A3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 (0.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C10C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8A171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65777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2A96CB80" w14:textId="77777777" w:rsidTr="00C02195">
        <w:trPr>
          <w:trHeight w:val="320"/>
        </w:trPr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355050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nezoli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FBA9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39C5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F6F5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BFE47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7BA9238F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C1F1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2F96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8335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 (0.0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4984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2ED0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9D94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42528793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1B43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ABFD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 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C9CD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 (1.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47C7C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9809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D55D4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53EFD547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D90F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F94D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igh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EBB1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 (0.06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4D4A6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94C8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EAA80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257D3E51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EA66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0A38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eatini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E4E8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 (0.0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C549A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53E4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114B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12828A22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C7B9F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6691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-hour Sample time poi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EA06B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4 (0.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CF73F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60594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C27F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46C90F79" w14:textId="77777777" w:rsidTr="00C02195">
        <w:trPr>
          <w:trHeight w:val="320"/>
        </w:trPr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FA07E7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xifloxac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02AE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9BE46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8762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76921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74C8A058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71CB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549C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B2AC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2 (0.0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4DB2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7E02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CC20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138B3529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3D10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7AA3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 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814D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 (0.3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48C1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EF87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DD89A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438B2ACD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159F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69A6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igh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ECEF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4 (0.0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44851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2DD0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24A1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666FCCB5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D882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CB7F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eatini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7990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 (0.00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6C84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F0AE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E5D5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0C10E006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D32AA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87B7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-hour Sample time poi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C36CB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 (0.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F63F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982F6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1FA6D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40B5F3A6" w14:textId="77777777" w:rsidTr="00C02195">
        <w:trPr>
          <w:trHeight w:val="320"/>
        </w:trPr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6EF109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yrazinamid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E294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086F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3470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6ED0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342A6CA5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ED71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BC1F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FAAF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 (0.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FC426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9E9A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 (0.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547A4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</w:t>
            </w:r>
          </w:p>
        </w:tc>
      </w:tr>
      <w:tr w:rsidR="00C02195" w:rsidRPr="00B12683" w14:paraId="5EFDA296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B867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25AD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 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4B04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1 (5.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9CB3F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EDDA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FA65A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006D63A6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30CE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2048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igh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5502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 (0.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E1F4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1845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E59C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1A375E42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7FD6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3F35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eatini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D368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 (0.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2010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D324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 (0.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D0F0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</w:t>
            </w:r>
          </w:p>
        </w:tc>
      </w:tr>
      <w:tr w:rsidR="00C02195" w:rsidRPr="00B12683" w14:paraId="3D35219B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7C000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986A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-hour Sample time poi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D013B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1 (3.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535C3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C411A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2BF4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471BD9E6" w14:textId="77777777" w:rsidTr="00C02195">
        <w:trPr>
          <w:trHeight w:val="320"/>
        </w:trPr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571BCA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fampin (median, range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DE1D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CE30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BE23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70F1E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5129E160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2AE4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3A9A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149E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 (0.0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AFBD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C44C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65AE6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29685E7F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0614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FDD1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 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F884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 (0.6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0C5A2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9E0F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E86DB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6FB263D7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E6EF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2C86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igh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F862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 (0.0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8A11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6613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7C4B6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360E427C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1456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EA00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eatini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FC22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 (0.0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812F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EA4C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05A1F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B12683" w14:paraId="628AB100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96630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22CB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-hour Sample time poi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D9A0B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 (0.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58BD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7FBBC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5A87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07217BF3" w14:textId="77777777" w:rsidR="00B12683" w:rsidRDefault="00B12683"/>
    <w:p w14:paraId="6D1FAD02" w14:textId="77777777" w:rsidR="00B12683" w:rsidRDefault="00B12683"/>
    <w:p w14:paraId="67B22CE7" w14:textId="77777777" w:rsidR="00B12683" w:rsidRDefault="00B12683"/>
    <w:sectPr w:rsidR="00B12683" w:rsidSect="00DA3E0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3F5"/>
    <w:rsid w:val="00010620"/>
    <w:rsid w:val="00020FA7"/>
    <w:rsid w:val="00077F0B"/>
    <w:rsid w:val="00081DAE"/>
    <w:rsid w:val="000827FA"/>
    <w:rsid w:val="000837E6"/>
    <w:rsid w:val="00084CD6"/>
    <w:rsid w:val="000D2CF1"/>
    <w:rsid w:val="000E198A"/>
    <w:rsid w:val="000F4487"/>
    <w:rsid w:val="000F46F6"/>
    <w:rsid w:val="00102154"/>
    <w:rsid w:val="00102C99"/>
    <w:rsid w:val="00123D2C"/>
    <w:rsid w:val="00123F3B"/>
    <w:rsid w:val="00130CB5"/>
    <w:rsid w:val="00130EE4"/>
    <w:rsid w:val="001759AF"/>
    <w:rsid w:val="001B3259"/>
    <w:rsid w:val="001E4A73"/>
    <w:rsid w:val="00207948"/>
    <w:rsid w:val="002256D6"/>
    <w:rsid w:val="002353B2"/>
    <w:rsid w:val="00267D52"/>
    <w:rsid w:val="00287D25"/>
    <w:rsid w:val="00292AC3"/>
    <w:rsid w:val="002C2C88"/>
    <w:rsid w:val="002C42B7"/>
    <w:rsid w:val="002D1938"/>
    <w:rsid w:val="002F1E9C"/>
    <w:rsid w:val="002F36A1"/>
    <w:rsid w:val="00327B12"/>
    <w:rsid w:val="00387805"/>
    <w:rsid w:val="003A30B2"/>
    <w:rsid w:val="003D1970"/>
    <w:rsid w:val="003E3D0E"/>
    <w:rsid w:val="00412F83"/>
    <w:rsid w:val="004215C2"/>
    <w:rsid w:val="0043154C"/>
    <w:rsid w:val="00431A60"/>
    <w:rsid w:val="004616ED"/>
    <w:rsid w:val="0046175D"/>
    <w:rsid w:val="004A409D"/>
    <w:rsid w:val="004F6E95"/>
    <w:rsid w:val="00523A0E"/>
    <w:rsid w:val="00542F93"/>
    <w:rsid w:val="00544D63"/>
    <w:rsid w:val="00554E38"/>
    <w:rsid w:val="0056569D"/>
    <w:rsid w:val="00580348"/>
    <w:rsid w:val="005927BF"/>
    <w:rsid w:val="005A3F60"/>
    <w:rsid w:val="005D150F"/>
    <w:rsid w:val="005F0004"/>
    <w:rsid w:val="00602DD2"/>
    <w:rsid w:val="00614239"/>
    <w:rsid w:val="00626EF2"/>
    <w:rsid w:val="0063109F"/>
    <w:rsid w:val="00632CE7"/>
    <w:rsid w:val="00641C39"/>
    <w:rsid w:val="00652843"/>
    <w:rsid w:val="006844FD"/>
    <w:rsid w:val="006E0510"/>
    <w:rsid w:val="00702F77"/>
    <w:rsid w:val="00710587"/>
    <w:rsid w:val="00761796"/>
    <w:rsid w:val="00765A8D"/>
    <w:rsid w:val="007901A9"/>
    <w:rsid w:val="007E29A0"/>
    <w:rsid w:val="007E7F9C"/>
    <w:rsid w:val="007F69D0"/>
    <w:rsid w:val="00807139"/>
    <w:rsid w:val="008211EA"/>
    <w:rsid w:val="00822CAA"/>
    <w:rsid w:val="00824162"/>
    <w:rsid w:val="008548F2"/>
    <w:rsid w:val="00856332"/>
    <w:rsid w:val="00856904"/>
    <w:rsid w:val="00882D07"/>
    <w:rsid w:val="008838FE"/>
    <w:rsid w:val="008C27D7"/>
    <w:rsid w:val="008D68B1"/>
    <w:rsid w:val="008D7050"/>
    <w:rsid w:val="008E6728"/>
    <w:rsid w:val="0092216A"/>
    <w:rsid w:val="00930454"/>
    <w:rsid w:val="00932AD1"/>
    <w:rsid w:val="00941813"/>
    <w:rsid w:val="009448F8"/>
    <w:rsid w:val="00951C0A"/>
    <w:rsid w:val="00962F4C"/>
    <w:rsid w:val="00984773"/>
    <w:rsid w:val="009C68D5"/>
    <w:rsid w:val="009D4CD8"/>
    <w:rsid w:val="00A00D9F"/>
    <w:rsid w:val="00A07CB1"/>
    <w:rsid w:val="00A35070"/>
    <w:rsid w:val="00A478F6"/>
    <w:rsid w:val="00A61D87"/>
    <w:rsid w:val="00A6659B"/>
    <w:rsid w:val="00A75F7A"/>
    <w:rsid w:val="00A932F3"/>
    <w:rsid w:val="00AA0157"/>
    <w:rsid w:val="00AA601B"/>
    <w:rsid w:val="00AE4F8F"/>
    <w:rsid w:val="00B12683"/>
    <w:rsid w:val="00B24733"/>
    <w:rsid w:val="00B34B44"/>
    <w:rsid w:val="00B54BC7"/>
    <w:rsid w:val="00B5652B"/>
    <w:rsid w:val="00BA4C7E"/>
    <w:rsid w:val="00BD03F2"/>
    <w:rsid w:val="00BD6602"/>
    <w:rsid w:val="00BD6E15"/>
    <w:rsid w:val="00BE15FF"/>
    <w:rsid w:val="00BE3563"/>
    <w:rsid w:val="00C02195"/>
    <w:rsid w:val="00C1497C"/>
    <w:rsid w:val="00C31335"/>
    <w:rsid w:val="00C335F1"/>
    <w:rsid w:val="00C373AD"/>
    <w:rsid w:val="00C42AAD"/>
    <w:rsid w:val="00C70D6B"/>
    <w:rsid w:val="00CA427A"/>
    <w:rsid w:val="00CC08C1"/>
    <w:rsid w:val="00CE43AD"/>
    <w:rsid w:val="00CE542C"/>
    <w:rsid w:val="00CF3D0D"/>
    <w:rsid w:val="00D0297C"/>
    <w:rsid w:val="00D073F5"/>
    <w:rsid w:val="00D07C6C"/>
    <w:rsid w:val="00D1450A"/>
    <w:rsid w:val="00D45ADC"/>
    <w:rsid w:val="00D4600C"/>
    <w:rsid w:val="00D74721"/>
    <w:rsid w:val="00DA2B92"/>
    <w:rsid w:val="00DA3E02"/>
    <w:rsid w:val="00E13A85"/>
    <w:rsid w:val="00EC022E"/>
    <w:rsid w:val="00EC7994"/>
    <w:rsid w:val="00EF7A05"/>
    <w:rsid w:val="00F14638"/>
    <w:rsid w:val="00F2058E"/>
    <w:rsid w:val="00F206B3"/>
    <w:rsid w:val="00FA3A98"/>
    <w:rsid w:val="00FB27C4"/>
    <w:rsid w:val="00FC2ECA"/>
    <w:rsid w:val="00FC6FF6"/>
    <w:rsid w:val="00FD54C2"/>
    <w:rsid w:val="00FD76B3"/>
    <w:rsid w:val="00FF0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2109A"/>
  <w15:chartTrackingRefBased/>
  <w15:docId w15:val="{58A193A6-3638-984B-B1BA-7E669B56B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73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73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73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73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73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73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73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73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73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73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73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73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73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73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73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73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73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73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73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73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73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73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73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73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73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73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73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73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73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60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, Jeffrey</dc:creator>
  <cp:keywords/>
  <dc:description/>
  <cp:lastModifiedBy>Collins, Jeffrey</cp:lastModifiedBy>
  <cp:revision>3</cp:revision>
  <dcterms:created xsi:type="dcterms:W3CDTF">2024-12-09T14:47:00Z</dcterms:created>
  <dcterms:modified xsi:type="dcterms:W3CDTF">2024-12-09T14:49:00Z</dcterms:modified>
</cp:coreProperties>
</file>